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9C72" w14:textId="77777777" w:rsidR="00757D0D" w:rsidRDefault="00757D0D" w:rsidP="00757D0D">
      <w:pPr>
        <w:pStyle w:val="Heading2"/>
      </w:pPr>
      <w:r>
        <w:t>Appendix B</w:t>
      </w:r>
    </w:p>
    <w:p w14:paraId="05577C29" w14:textId="77777777" w:rsidR="00757D0D" w:rsidRDefault="00757D0D" w:rsidP="00757D0D"/>
    <w:p w14:paraId="0842F3F6" w14:textId="77777777" w:rsidR="00757D0D" w:rsidRPr="00676F03" w:rsidRDefault="00757D0D" w:rsidP="00757D0D">
      <w:pPr>
        <w:pStyle w:val="Caption"/>
      </w:pPr>
      <w:bookmarkStart w:id="0" w:name="_Ref76748352"/>
      <w:r>
        <w:t>Appendix B</w:t>
      </w:r>
      <w:bookmarkEnd w:id="0"/>
      <w:r w:rsidRPr="00676F03">
        <w:t>: Analytic frame with workaround-related data captured per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374"/>
      </w:tblGrid>
      <w:tr w:rsidR="00757D0D" w:rsidRPr="00676F03" w14:paraId="1E3413A2" w14:textId="77777777" w:rsidTr="00972BE2">
        <w:tc>
          <w:tcPr>
            <w:tcW w:w="3256" w:type="dxa"/>
          </w:tcPr>
          <w:p w14:paraId="0B95C74A" w14:textId="77777777" w:rsidR="00757D0D" w:rsidRPr="00676F03" w:rsidRDefault="00757D0D" w:rsidP="00972BE2">
            <w:pPr>
              <w:rPr>
                <w:b/>
                <w:bCs/>
              </w:rPr>
            </w:pPr>
            <w:r w:rsidRPr="00676F03">
              <w:rPr>
                <w:b/>
                <w:bCs/>
              </w:rPr>
              <w:t>Author and date</w:t>
            </w:r>
          </w:p>
        </w:tc>
        <w:tc>
          <w:tcPr>
            <w:tcW w:w="5374" w:type="dxa"/>
          </w:tcPr>
          <w:p w14:paraId="0C0B07BA" w14:textId="77777777" w:rsidR="00757D0D" w:rsidRPr="008A376F" w:rsidRDefault="00757D0D" w:rsidP="00972BE2">
            <w:r w:rsidRPr="00665F84">
              <w:t>E.g., Name, Name &amp; Name (2019)</w:t>
            </w:r>
          </w:p>
        </w:tc>
      </w:tr>
      <w:tr w:rsidR="00757D0D" w:rsidRPr="00676F03" w14:paraId="2E1FA5A7" w14:textId="77777777" w:rsidTr="00972BE2">
        <w:tc>
          <w:tcPr>
            <w:tcW w:w="3256" w:type="dxa"/>
          </w:tcPr>
          <w:p w14:paraId="4EE1F602" w14:textId="77777777" w:rsidR="00757D0D" w:rsidRPr="00676F03" w:rsidRDefault="00757D0D" w:rsidP="00972BE2">
            <w:r w:rsidRPr="00676F03">
              <w:t>Categories of workarounds</w:t>
            </w:r>
          </w:p>
        </w:tc>
        <w:tc>
          <w:tcPr>
            <w:tcW w:w="5374" w:type="dxa"/>
          </w:tcPr>
          <w:p w14:paraId="4DA7817E" w14:textId="77777777" w:rsidR="00757D0D" w:rsidRPr="00676F03" w:rsidRDefault="00757D0D" w:rsidP="00972BE2"/>
        </w:tc>
      </w:tr>
      <w:tr w:rsidR="00757D0D" w:rsidRPr="00676F03" w14:paraId="4F4B61F3" w14:textId="77777777" w:rsidTr="00972BE2">
        <w:tc>
          <w:tcPr>
            <w:tcW w:w="3256" w:type="dxa"/>
          </w:tcPr>
          <w:p w14:paraId="0F22BA35" w14:textId="77777777" w:rsidR="00757D0D" w:rsidRPr="00665F84" w:rsidRDefault="00757D0D" w:rsidP="00972BE2">
            <w:pPr>
              <w:jc w:val="right"/>
              <w:rPr>
                <w:i/>
                <w:iCs/>
              </w:rPr>
            </w:pPr>
            <w:r w:rsidRPr="00665F84">
              <w:rPr>
                <w:i/>
                <w:iCs/>
              </w:rPr>
              <w:t>Work components</w:t>
            </w:r>
          </w:p>
        </w:tc>
        <w:tc>
          <w:tcPr>
            <w:tcW w:w="5374" w:type="dxa"/>
          </w:tcPr>
          <w:p w14:paraId="424E421E" w14:textId="77777777" w:rsidR="00757D0D" w:rsidRPr="00676F03" w:rsidRDefault="00757D0D" w:rsidP="00972BE2">
            <w:r w:rsidRPr="00676F03">
              <w:t>…</w:t>
            </w:r>
          </w:p>
        </w:tc>
      </w:tr>
      <w:tr w:rsidR="00757D0D" w:rsidRPr="00676F03" w14:paraId="66941A73" w14:textId="77777777" w:rsidTr="00972BE2">
        <w:tc>
          <w:tcPr>
            <w:tcW w:w="3256" w:type="dxa"/>
          </w:tcPr>
          <w:p w14:paraId="19F97415" w14:textId="77777777" w:rsidR="00757D0D" w:rsidRPr="00665F84" w:rsidRDefault="00757D0D" w:rsidP="00972BE2">
            <w:pPr>
              <w:jc w:val="right"/>
              <w:rPr>
                <w:i/>
                <w:iCs/>
              </w:rPr>
            </w:pPr>
            <w:r w:rsidRPr="00665F84">
              <w:rPr>
                <w:i/>
                <w:iCs/>
              </w:rPr>
              <w:t>Rationales</w:t>
            </w:r>
          </w:p>
        </w:tc>
        <w:tc>
          <w:tcPr>
            <w:tcW w:w="5374" w:type="dxa"/>
          </w:tcPr>
          <w:p w14:paraId="11E70413" w14:textId="77777777" w:rsidR="00757D0D" w:rsidRPr="00676F03" w:rsidRDefault="00757D0D" w:rsidP="00972BE2">
            <w:r w:rsidRPr="00676F03">
              <w:t>…</w:t>
            </w:r>
          </w:p>
        </w:tc>
      </w:tr>
      <w:tr w:rsidR="00757D0D" w:rsidRPr="00676F03" w14:paraId="4F0D0C0F" w14:textId="77777777" w:rsidTr="00972BE2">
        <w:tc>
          <w:tcPr>
            <w:tcW w:w="3256" w:type="dxa"/>
          </w:tcPr>
          <w:p w14:paraId="5AC7ADE7" w14:textId="77777777" w:rsidR="00757D0D" w:rsidRPr="00665F84" w:rsidRDefault="00757D0D" w:rsidP="00972BE2">
            <w:pPr>
              <w:jc w:val="right"/>
              <w:rPr>
                <w:i/>
                <w:iCs/>
              </w:rPr>
            </w:pPr>
            <w:r w:rsidRPr="00665F84">
              <w:rPr>
                <w:i/>
                <w:iCs/>
              </w:rPr>
              <w:t>Attributes</w:t>
            </w:r>
          </w:p>
        </w:tc>
        <w:tc>
          <w:tcPr>
            <w:tcW w:w="5374" w:type="dxa"/>
          </w:tcPr>
          <w:p w14:paraId="396767FC" w14:textId="77777777" w:rsidR="00757D0D" w:rsidRPr="00676F03" w:rsidRDefault="00757D0D" w:rsidP="00972BE2">
            <w:r w:rsidRPr="00676F03">
              <w:t>…</w:t>
            </w:r>
          </w:p>
        </w:tc>
      </w:tr>
      <w:tr w:rsidR="00757D0D" w:rsidRPr="00676F03" w14:paraId="3F301778" w14:textId="77777777" w:rsidTr="00972BE2">
        <w:tc>
          <w:tcPr>
            <w:tcW w:w="3256" w:type="dxa"/>
          </w:tcPr>
          <w:p w14:paraId="4294694D" w14:textId="77777777" w:rsidR="00757D0D" w:rsidRPr="00665F84" w:rsidRDefault="00757D0D" w:rsidP="00972BE2">
            <w:pPr>
              <w:jc w:val="right"/>
              <w:rPr>
                <w:i/>
                <w:iCs/>
              </w:rPr>
            </w:pPr>
            <w:r w:rsidRPr="00665F84">
              <w:rPr>
                <w:i/>
                <w:iCs/>
              </w:rPr>
              <w:t>Consequences</w:t>
            </w:r>
          </w:p>
        </w:tc>
        <w:tc>
          <w:tcPr>
            <w:tcW w:w="5374" w:type="dxa"/>
          </w:tcPr>
          <w:p w14:paraId="52987E3F" w14:textId="77777777" w:rsidR="00757D0D" w:rsidRPr="00676F03" w:rsidRDefault="00757D0D" w:rsidP="00972BE2">
            <w:r w:rsidRPr="00676F03">
              <w:t>…</w:t>
            </w:r>
          </w:p>
        </w:tc>
      </w:tr>
      <w:tr w:rsidR="00757D0D" w:rsidRPr="00676F03" w14:paraId="4951117B" w14:textId="77777777" w:rsidTr="00972BE2">
        <w:tc>
          <w:tcPr>
            <w:tcW w:w="3256" w:type="dxa"/>
          </w:tcPr>
          <w:p w14:paraId="3301359B" w14:textId="77777777" w:rsidR="00757D0D" w:rsidRPr="00665F84" w:rsidRDefault="00757D0D" w:rsidP="00972BE2">
            <w:pPr>
              <w:jc w:val="right"/>
              <w:rPr>
                <w:i/>
                <w:iCs/>
              </w:rPr>
            </w:pPr>
            <w:r w:rsidRPr="00665F84">
              <w:rPr>
                <w:i/>
                <w:iCs/>
              </w:rPr>
              <w:t>Scope</w:t>
            </w:r>
          </w:p>
        </w:tc>
        <w:tc>
          <w:tcPr>
            <w:tcW w:w="5374" w:type="dxa"/>
          </w:tcPr>
          <w:p w14:paraId="50723B12" w14:textId="77777777" w:rsidR="00757D0D" w:rsidRPr="00676F03" w:rsidRDefault="00757D0D" w:rsidP="00972BE2">
            <w:r w:rsidRPr="00676F03">
              <w:t>…</w:t>
            </w:r>
          </w:p>
        </w:tc>
      </w:tr>
      <w:tr w:rsidR="00757D0D" w:rsidRPr="00676F03" w14:paraId="13095850" w14:textId="77777777" w:rsidTr="00972BE2">
        <w:tc>
          <w:tcPr>
            <w:tcW w:w="3256" w:type="dxa"/>
          </w:tcPr>
          <w:p w14:paraId="461883C2" w14:textId="77777777" w:rsidR="00757D0D" w:rsidRPr="00676F03" w:rsidRDefault="00757D0D" w:rsidP="00972BE2">
            <w:r w:rsidRPr="00676F03">
              <w:t>Other components</w:t>
            </w:r>
          </w:p>
        </w:tc>
        <w:tc>
          <w:tcPr>
            <w:tcW w:w="5374" w:type="dxa"/>
          </w:tcPr>
          <w:p w14:paraId="35838EC8" w14:textId="77777777" w:rsidR="00757D0D" w:rsidRPr="00676F03" w:rsidRDefault="00757D0D" w:rsidP="00972BE2">
            <w:r w:rsidRPr="00676F03">
              <w:t>…</w:t>
            </w:r>
          </w:p>
        </w:tc>
      </w:tr>
      <w:tr w:rsidR="00757D0D" w:rsidRPr="00676F03" w14:paraId="5B48D248" w14:textId="77777777" w:rsidTr="00972BE2">
        <w:tc>
          <w:tcPr>
            <w:tcW w:w="3256" w:type="dxa"/>
          </w:tcPr>
          <w:p w14:paraId="688DBDBE" w14:textId="77777777" w:rsidR="00757D0D" w:rsidRPr="008A376F" w:rsidRDefault="00757D0D" w:rsidP="00972BE2">
            <w:r w:rsidRPr="00676F03">
              <w:t>Limitations of study</w:t>
            </w:r>
          </w:p>
        </w:tc>
        <w:tc>
          <w:tcPr>
            <w:tcW w:w="5374" w:type="dxa"/>
          </w:tcPr>
          <w:p w14:paraId="20B50335" w14:textId="77777777" w:rsidR="00757D0D" w:rsidRPr="00676F03" w:rsidRDefault="00757D0D" w:rsidP="00972BE2">
            <w:r w:rsidRPr="00E8608F">
              <w:t>…</w:t>
            </w:r>
          </w:p>
        </w:tc>
      </w:tr>
      <w:tr w:rsidR="00757D0D" w:rsidRPr="00676F03" w14:paraId="511E4B49" w14:textId="77777777" w:rsidTr="00972BE2">
        <w:tc>
          <w:tcPr>
            <w:tcW w:w="3256" w:type="dxa"/>
          </w:tcPr>
          <w:p w14:paraId="13B7FFAE" w14:textId="77777777" w:rsidR="00757D0D" w:rsidRPr="00676F03" w:rsidRDefault="00757D0D" w:rsidP="00972BE2">
            <w:r w:rsidRPr="00676F03">
              <w:t>Other details of study</w:t>
            </w:r>
          </w:p>
        </w:tc>
        <w:tc>
          <w:tcPr>
            <w:tcW w:w="5374" w:type="dxa"/>
          </w:tcPr>
          <w:p w14:paraId="14D882CA" w14:textId="77777777" w:rsidR="00757D0D" w:rsidRPr="00676F03" w:rsidRDefault="00757D0D" w:rsidP="00972BE2">
            <w:r w:rsidRPr="00676F03">
              <w:t>…</w:t>
            </w:r>
          </w:p>
        </w:tc>
      </w:tr>
    </w:tbl>
    <w:p w14:paraId="123B0970" w14:textId="77777777" w:rsidR="00757D0D" w:rsidRPr="00676F03" w:rsidRDefault="00757D0D" w:rsidP="00757D0D"/>
    <w:p w14:paraId="7DE5BFF6" w14:textId="77777777" w:rsidR="00757D0D" w:rsidRPr="00083AD7" w:rsidRDefault="00757D0D" w:rsidP="00757D0D"/>
    <w:p w14:paraId="0FD946B2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57D0D"/>
    <w:rsid w:val="00757D0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C436"/>
  <w15:chartTrackingRefBased/>
  <w15:docId w15:val="{F3BD8A31-8041-4A86-8979-51852E4B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D0D"/>
    <w:pPr>
      <w:keepNext/>
      <w:keepLines/>
      <w:spacing w:before="200" w:after="0" w:line="240" w:lineRule="auto"/>
      <w:outlineLvl w:val="1"/>
    </w:pPr>
    <w:rPr>
      <w:rFonts w:ascii="Calibri Light" w:eastAsiaTheme="majorEastAsia" w:hAnsi="Calibri Light" w:cs="Calibri Light"/>
      <w:bCs/>
      <w:color w:val="4F81BD" w:themeColor="accen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7D0D"/>
    <w:rPr>
      <w:rFonts w:ascii="Calibri Light" w:eastAsiaTheme="majorEastAsia" w:hAnsi="Calibri Light" w:cs="Calibri Light"/>
      <w:bCs/>
      <w:color w:val="4F81BD" w:themeColor="accent1"/>
      <w:sz w:val="32"/>
      <w:szCs w:val="32"/>
      <w:lang w:val="en-US" w:eastAsia="en-US"/>
    </w:rPr>
  </w:style>
  <w:style w:type="table" w:styleId="TableGrid">
    <w:name w:val="Table Grid"/>
    <w:basedOn w:val="TableNormal"/>
    <w:uiPriority w:val="39"/>
    <w:rsid w:val="00757D0D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7D0D"/>
    <w:pPr>
      <w:keepNext/>
      <w:spacing w:line="240" w:lineRule="auto"/>
    </w:pPr>
    <w:rPr>
      <w:rFonts w:ascii="Calibri" w:hAnsi="Calibri" w:cstheme="majorHAnsi"/>
      <w:i/>
      <w:i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2-11T05:51:00Z</dcterms:created>
  <dcterms:modified xsi:type="dcterms:W3CDTF">2022-02-11T05:51:00Z</dcterms:modified>
</cp:coreProperties>
</file>